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5336"/>
      </w:tblGrid>
      <w:tr w14:paraId="34204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E03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Supplementary Table 14.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>The list of HCFun_lnc in HESC</w:t>
            </w:r>
          </w:p>
        </w:tc>
      </w:tr>
      <w:tr w14:paraId="4510D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565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CFun_lnc</w:t>
            </w:r>
          </w:p>
        </w:tc>
        <w:tc>
          <w:tcPr>
            <w:tcW w:w="31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08E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NCipedia High confidence set</w:t>
            </w:r>
          </w:p>
        </w:tc>
      </w:tr>
      <w:tr w14:paraId="39D0A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41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454.1</w:t>
            </w:r>
          </w:p>
        </w:tc>
        <w:tc>
          <w:tcPr>
            <w:tcW w:w="31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D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AD2D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0E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463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D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4433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68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442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F8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E3D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3E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442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00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920C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1C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305.8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F4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F0FD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DB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7294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D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127D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9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000662.9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38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FFB3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60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A3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0B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A968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9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-IT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E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6653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C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3F3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44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CC64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2B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32L22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C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44A5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4C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31E14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A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F60E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3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15E11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9E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8A4B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7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82E5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93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7B10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66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16F10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C1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42CA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F3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6J11.1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19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AC9C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BC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74O7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C7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50D5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CA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54N5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E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7F84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79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85P2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0E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0F57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18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3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F7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377D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A8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IP2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0B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C2FF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2F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38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AB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3DDF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2A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39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4B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F486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D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K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9E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2F31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D4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B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CE65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CD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MB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F1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C720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6F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85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17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ECBC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1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25I3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16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CDC7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F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68L15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5D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464B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05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39G22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8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9680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A9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94M14.1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57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753B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E8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1K18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3E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0275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24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2H10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3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952E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DA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O15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C3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9E89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C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6F11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7C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4027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FB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8H5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A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5B35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F4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E18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16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FC58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16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4G6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05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6034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5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5F19.9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3F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07E6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F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E24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39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00CC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EB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4O19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B6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F962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40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P6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9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7B1B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84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N18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FE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45D4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9E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3M7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CE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007D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B0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6I23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05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63D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DD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6P1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3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37AB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8A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9F6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53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7FFB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21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K13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B6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1D76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72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3A21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FB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8289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0B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2H14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E4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0467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52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7C12.10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88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3541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08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3K11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30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C292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79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9B12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D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2A63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00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9C10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FF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BFEC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6F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0K5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C6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4D4A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79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4I13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4F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A08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1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5N3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85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DABC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CE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5P17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D0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2BE8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13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8C13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FF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8160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00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7G23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D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DA0D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B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H20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05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EA66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F0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7O11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4D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58F7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9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3B20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B3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5D83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0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2L6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CE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6351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87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P15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25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DA37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7C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3I20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1D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FFA8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0A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5N4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DA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D375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7F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4N24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EB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75A7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7E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3A20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EF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6638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6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9G16.2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D4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C819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52F3.1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A8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6539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62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54J4.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94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4702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EB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1L19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52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43AB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C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5L1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9E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C19D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42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6A8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3E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69EF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6C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8D9.1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F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58E1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5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K12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E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40C6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D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8M19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1A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5A22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67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O11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4E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C651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60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16J6.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47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B526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21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A14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19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A8F6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AC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1A18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1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5227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BD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D1.1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11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51B8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B1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D1.6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86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A584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FC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D1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5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C85B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21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8I9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C6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42F1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7E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25F22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C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845A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69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83K16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47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40AF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2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58J18.13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94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2858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A1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73A18.4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F1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1380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DB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89D17.5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9A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E766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78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816N1.7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54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531A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F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65J22.8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30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E8B3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9F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24B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5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0C33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46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7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E0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393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22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7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1F6F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E8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1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E5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DBAB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61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M2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F6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3CB9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7B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HL1-AS1</w:t>
            </w:r>
          </w:p>
        </w:tc>
        <w:tc>
          <w:tcPr>
            <w:tcW w:w="3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18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BA61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CED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-AS1</w:t>
            </w:r>
          </w:p>
        </w:tc>
        <w:tc>
          <w:tcPr>
            <w:tcW w:w="31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57E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</w:tbl>
    <w:p w14:paraId="783A28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YTE2YjUyOGNmNmQyN2IxZTgyOTM1ZGU2ZGY2MWEifQ=="/>
  </w:docVars>
  <w:rsids>
    <w:rsidRoot w:val="10EA59C1"/>
    <w:rsid w:val="029B3304"/>
    <w:rsid w:val="030B6598"/>
    <w:rsid w:val="10EA59C1"/>
    <w:rsid w:val="13411BAD"/>
    <w:rsid w:val="20713A86"/>
    <w:rsid w:val="27F07987"/>
    <w:rsid w:val="4B770FB0"/>
    <w:rsid w:val="4EDC1D9B"/>
    <w:rsid w:val="575136EE"/>
    <w:rsid w:val="5D2D7210"/>
    <w:rsid w:val="7EF42A2E"/>
    <w:rsid w:val="7F10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3</Words>
  <Characters>1514</Characters>
  <Lines>0</Lines>
  <Paragraphs>0</Paragraphs>
  <TotalTime>1</TotalTime>
  <ScaleCrop>false</ScaleCrop>
  <LinksUpToDate>false</LinksUpToDate>
  <CharactersWithSpaces>152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29:00Z</dcterms:created>
  <dc:creator>霹雳咔嚓葫芦娃</dc:creator>
  <cp:lastModifiedBy>霹雳咔嚓葫芦娃</cp:lastModifiedBy>
  <dcterms:modified xsi:type="dcterms:W3CDTF">2024-10-26T10:0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D791EE7EC164D628CC1CFCA8596A842_11</vt:lpwstr>
  </property>
</Properties>
</file>